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83A" w:rsidRPr="0047083A" w:rsidRDefault="0047083A" w:rsidP="004708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>T</w:t>
      </w:r>
      <w:r w:rsidRPr="0047083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able </w:t>
      </w:r>
      <w:r w:rsidR="00A2226B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>S</w:t>
      </w:r>
      <w:r w:rsidRPr="0047083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1</w:t>
      </w:r>
      <w:r w:rsidRPr="0047083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47083A">
        <w:rPr>
          <w:rFonts w:ascii="Times New Roman" w:hAnsi="Times New Roman" w:cs="Times New Roman"/>
          <w:sz w:val="24"/>
          <w:szCs w:val="24"/>
        </w:rPr>
        <w:t xml:space="preserve">Spearman correlation between </w:t>
      </w:r>
      <w:r w:rsidRPr="0047083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ertilization rate and </w:t>
      </w:r>
      <w:r w:rsidRPr="0047083A">
        <w:rPr>
          <w:rFonts w:ascii="Times New Roman" w:hAnsi="Times New Roman" w:cs="Times New Roman"/>
          <w:color w:val="000000" w:themeColor="text1"/>
          <w:sz w:val="24"/>
          <w:szCs w:val="24"/>
        </w:rPr>
        <w:t>baseline</w:t>
      </w:r>
      <w:r w:rsidRPr="0047083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haracteristics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E resul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6"/>
        <w:gridCol w:w="2035"/>
      </w:tblGrid>
      <w:tr w:rsidR="0047083A" w:rsidTr="00983F35">
        <w:trPr>
          <w:jc w:val="center"/>
        </w:trPr>
        <w:tc>
          <w:tcPr>
            <w:tcW w:w="43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47083A" w:rsidRPr="00983F35" w:rsidRDefault="0047083A">
            <w:pPr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983F35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41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Pr="00983F35" w:rsidRDefault="0047083A" w:rsidP="00983F35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983F35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Fertilization rate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7083A" w:rsidRPr="00983F35" w:rsidRDefault="0047083A">
            <w:pPr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Pr="00983F35" w:rsidRDefault="0047083A" w:rsidP="00983F35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983F35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  <w:tc>
          <w:tcPr>
            <w:tcW w:w="20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Pr="00983F35" w:rsidRDefault="0047083A" w:rsidP="00983F35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983F3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male age (years)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20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ale 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I oocyte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bstinence day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men volume (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9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tabs>
                <w:tab w:val="left" w:pos="5985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ncentration (× 1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9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tabs>
                <w:tab w:val="left" w:pos="5985"/>
              </w:tabs>
              <w:rPr>
                <w:rFonts w:ascii="Times New Roman" w:eastAsiaTheme="minorEastAsia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tility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 progression motility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ercentage of n</w:t>
            </w:r>
            <w:r>
              <w:rPr>
                <w:rFonts w:ascii="Times New Roman" w:hAnsi="Times New Roman" w:cs="Times New Roman"/>
                <w:szCs w:val="21"/>
              </w:rPr>
              <w:t>ormal morpholog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fertility duration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47083A" w:rsidTr="00983F35">
        <w:trPr>
          <w:jc w:val="center"/>
        </w:trPr>
        <w:tc>
          <w:tcPr>
            <w:tcW w:w="43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Default="0047083A">
            <w:pP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E level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μ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sper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Pr="00772DCF" w:rsidRDefault="00772DCF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47083A" w:rsidRDefault="0047083A" w:rsidP="00983F35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</w:tbl>
    <w:p w:rsidR="0047083A" w:rsidRPr="0047083A" w:rsidRDefault="0047083A" w:rsidP="0047083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7083A">
        <w:rPr>
          <w:rFonts w:ascii="Times New Roman" w:hAnsi="Times New Roman"/>
          <w:i/>
          <w:color w:val="000000"/>
          <w:sz w:val="24"/>
          <w:szCs w:val="24"/>
        </w:rPr>
        <w:t>AE</w:t>
      </w:r>
      <w:r w:rsidRPr="0047083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47083A">
        <w:rPr>
          <w:rFonts w:ascii="Times New Roman" w:hAnsi="Times New Roman"/>
          <w:color w:val="000000"/>
          <w:sz w:val="24"/>
          <w:szCs w:val="24"/>
        </w:rPr>
        <w:t>acrosomal</w:t>
      </w:r>
      <w:proofErr w:type="spellEnd"/>
      <w:r w:rsidRPr="0047083A">
        <w:rPr>
          <w:rFonts w:ascii="Times New Roman" w:hAnsi="Times New Roman"/>
          <w:color w:val="000000"/>
          <w:sz w:val="24"/>
          <w:szCs w:val="24"/>
        </w:rPr>
        <w:t xml:space="preserve"> enzyme</w:t>
      </w:r>
      <w:r w:rsidRPr="0047083A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47083A">
        <w:rPr>
          <w:rFonts w:ascii="Times New Roman" w:hAnsi="Times New Roman"/>
          <w:i/>
          <w:color w:val="000000" w:themeColor="text1"/>
          <w:sz w:val="24"/>
          <w:szCs w:val="24"/>
        </w:rPr>
        <w:t>MII</w:t>
      </w:r>
      <w:r w:rsidRPr="0047083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7083A">
        <w:rPr>
          <w:rFonts w:ascii="Times New Roman" w:hAnsi="Times New Roman"/>
          <w:color w:val="000000"/>
          <w:sz w:val="24"/>
          <w:szCs w:val="24"/>
        </w:rPr>
        <w:t xml:space="preserve">meta-phase </w:t>
      </w:r>
      <w:r w:rsidRPr="0047083A">
        <w:rPr>
          <w:rFonts w:ascii="Times New Roman" w:hAnsi="Times New Roman"/>
          <w:color w:val="000000" w:themeColor="text1"/>
          <w:sz w:val="24"/>
          <w:szCs w:val="24"/>
        </w:rPr>
        <w:t>II</w:t>
      </w:r>
    </w:p>
    <w:p w:rsidR="00A2226B" w:rsidRDefault="00A2226B" w:rsidP="0047083A">
      <w:pPr>
        <w:jc w:val="left"/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</w:pPr>
    </w:p>
    <w:p w:rsidR="00145E88" w:rsidRDefault="00145E88">
      <w:bookmarkStart w:id="0" w:name="_GoBack"/>
      <w:bookmarkEnd w:id="0"/>
    </w:p>
    <w:sectPr w:rsidR="00145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8DF"/>
    <w:rsid w:val="00145E88"/>
    <w:rsid w:val="002438DF"/>
    <w:rsid w:val="0047083A"/>
    <w:rsid w:val="00772DCF"/>
    <w:rsid w:val="008A0DC7"/>
    <w:rsid w:val="00983F35"/>
    <w:rsid w:val="00A2226B"/>
    <w:rsid w:val="00A97B41"/>
    <w:rsid w:val="00C72678"/>
    <w:rsid w:val="00C9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8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83A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8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83A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3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1</Characters>
  <Application>Microsoft Office Word</Application>
  <DocSecurity>0</DocSecurity>
  <Lines>4</Lines>
  <Paragraphs>1</Paragraphs>
  <ScaleCrop>false</ScaleCrop>
  <Company>Sky123.Org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8-03-22T08:19:00Z</dcterms:created>
  <dcterms:modified xsi:type="dcterms:W3CDTF">2018-03-22T09:10:00Z</dcterms:modified>
</cp:coreProperties>
</file>